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97B" w:rsidRPr="0055310A" w:rsidRDefault="00756EEA" w:rsidP="009E29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9E297B" w:rsidRPr="004F626D">
        <w:rPr>
          <w:rFonts w:ascii="Times New Roman" w:hAnsi="Times New Roman" w:cs="Times New Roman"/>
          <w:b/>
          <w:sz w:val="24"/>
          <w:szCs w:val="24"/>
        </w:rPr>
        <w:t>T</w:t>
      </w:r>
      <w:r w:rsidR="009E297B"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="009E297B" w:rsidRPr="006B5799">
        <w:rPr>
          <w:rFonts w:ascii="Times New Roman" w:hAnsi="Times New Roman" w:cs="Times New Roman"/>
          <w:sz w:val="24"/>
          <w:szCs w:val="24"/>
        </w:rPr>
        <w:t xml:space="preserve">Characteristic of the studies with regard to </w:t>
      </w:r>
      <w:r w:rsidR="009E297B">
        <w:rPr>
          <w:rFonts w:ascii="Times New Roman" w:hAnsi="Times New Roman" w:cs="Times New Roman" w:hint="eastAsia"/>
          <w:sz w:val="24"/>
          <w:szCs w:val="24"/>
        </w:rPr>
        <w:t>dietary fat intake</w:t>
      </w:r>
      <w:r w:rsidR="009E297B" w:rsidRPr="006B5799">
        <w:rPr>
          <w:rFonts w:ascii="Times New Roman" w:hAnsi="Times New Roman" w:cs="Times New Roman"/>
          <w:sz w:val="24"/>
          <w:szCs w:val="24"/>
        </w:rPr>
        <w:t xml:space="preserve"> and </w:t>
      </w:r>
      <w:r w:rsidR="009E297B">
        <w:rPr>
          <w:rFonts w:ascii="Times New Roman" w:hAnsi="Times New Roman" w:cs="Times New Roman" w:hint="eastAsia"/>
          <w:sz w:val="24"/>
          <w:szCs w:val="24"/>
        </w:rPr>
        <w:t>gastric</w:t>
      </w:r>
      <w:r w:rsidR="009E297B" w:rsidRPr="006B5799">
        <w:rPr>
          <w:rFonts w:ascii="Times New Roman" w:hAnsi="Times New Roman" w:cs="Times New Roman"/>
          <w:sz w:val="24"/>
          <w:szCs w:val="24"/>
        </w:rPr>
        <w:t xml:space="preserve"> cancer risk</w:t>
      </w:r>
    </w:p>
    <w:p w:rsidR="009E297B" w:rsidRPr="0055310A" w:rsidRDefault="009E297B" w:rsidP="009E297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89" w:type="pct"/>
        <w:tblLayout w:type="fixed"/>
        <w:tblLook w:val="04A0"/>
      </w:tblPr>
      <w:tblGrid>
        <w:gridCol w:w="1241"/>
        <w:gridCol w:w="993"/>
        <w:gridCol w:w="851"/>
        <w:gridCol w:w="710"/>
        <w:gridCol w:w="990"/>
        <w:gridCol w:w="710"/>
        <w:gridCol w:w="849"/>
        <w:gridCol w:w="1986"/>
        <w:gridCol w:w="1276"/>
        <w:gridCol w:w="1841"/>
        <w:gridCol w:w="2696"/>
      </w:tblGrid>
      <w:tr w:rsidR="009E297B" w:rsidRPr="00DB5AF5" w:rsidTr="00005D49">
        <w:trPr>
          <w:trHeight w:val="315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thor and yea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ry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s /cohort siz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etary Assessment-items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 scor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titio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</w:t>
            </w:r>
            <w:r w:rsidRPr="00DB5AF5">
              <w:t xml:space="preserve">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typ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/OR (95%CI)</w:t>
            </w:r>
          </w:p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ighest vs. lowest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usted factors</w:t>
            </w:r>
          </w:p>
        </w:tc>
      </w:tr>
      <w:tr w:rsidR="009E297B" w:rsidRPr="00DB5AF5" w:rsidTr="00005D49">
        <w:trPr>
          <w:trHeight w:val="315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hort study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’Doherty et al, 201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4,97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2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in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 (0.7-2.05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sex, non-alcohol energy intake,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BMI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education, ethnicity, alcohol, cigarette smoking, diabetes, physical activity, fruit and vegetable intake, and red meat intake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 (0.59-1.5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 (0.7-1.5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 (0.88-1.7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 (0.71-1.5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 (0.62-1.2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(0.69-1.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(0.7-1.2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pulation-based case-control study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 et al, 20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HHQ 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fat 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 (0.74-7.3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and sex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 (1-1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u  et al, 200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2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fat 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 (0.9-2.2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sex, race, birthplace, education, smoking, BMI,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ﬂux, use of vitamins and total calori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 (1-2.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 (1-2.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 (1-2.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o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 (0.9-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 (1-2.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ly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 (0.8-1.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 (0.7-1.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yne et al, 200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0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 (0.59-1.66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sex, site, race, proxy status, income, education, usual BMI, cigarettes/day, years of consuming beer, wine, and liquor, and energy intake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 (0.67-1.7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 (0.8-1.7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 (1.04-2.1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 (0.6-1.2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47-0.9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ry et al, 20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wede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8 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6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 (0.9-2.1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sex, BMI, total energy, energy adjusted alcohol, total fruit and vegetable intake, cigarette smoking, and use of antacids. 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ópez-Carrillo et al, 199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0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 (0.54-3.43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sex, total calories, chili-pepper consumption, SES, cigarette smoking, salt consumption, history of peptic ulcer, type of interview , duration of interview, place of interview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7(1.89-10.1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onounsaturated fat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5 (1.39-8.56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 (0.09-0.46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  et al, 199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4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8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 (0.5-1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income, education, smoking (males only), alcohol drinking (males only) and total calories intak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 (0.4-0.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nimal fat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8-1.3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income, education, smoking (males only) and alcohol drinking (males only)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 (0.9-1.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Hansson  et al, 199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weden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4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FFFFFF" w:themeFill="background1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 years prior  to interview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 (1.09-2.39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x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d energy intak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ham  et al, 199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N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5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4(1.55-5.57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and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ES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 (1.17-4.6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FFFFFF" w:themeFill="background1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iatti  et al, 199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16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4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in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 (0.5-1.1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dietary variables (Age, sex, area, place of residence, migration from south, SES, familial GC history, Quetelet index) and kilocalories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 (1.2-2.5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dietary variables, kilocalories, animal fat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ble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 (0.3-0.6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dietary variables and kilocalories animal fat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sch  et al, 198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N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5 (1.21-5.81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od consumption and ethnicity 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noz  et al, 200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2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7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 (0.3-0.74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sex, alcohol, tobacco, total calories and SES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 (0.5-1.1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 (0.25-0.6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 (0.27-0.6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li  et al, 200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taly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81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 (0.6-1.3)</w:t>
            </w:r>
          </w:p>
        </w:tc>
        <w:tc>
          <w:tcPr>
            <w:tcW w:w="953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ble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 (0.5-1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sex, social class, family history of gastric cancer, area of rural residence, BMI, and total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energy 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7-1.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aturated fat 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 (0.6-1.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 (0.6-1.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 (0.5-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u  et al, 200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fat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0.35-2.92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present residence, education, economic status, smoking (males only), alcoholics (males only) and total calories intak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6(1.03-66.5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 (1.11-9.4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2(0.48-24.4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 (0.43-3.2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 (0.17-10.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 (0.33-2.7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 (0.01-0.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kseresht  et al, 201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1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 (1.12-1.57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, sex, education, living area, smoking, gastric symptoms, income, owning refrigerator, duration of using refrigerator, seeds preparing method, frying, </w:t>
            </w:r>
            <w:r w:rsidR="00005D49"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licobacter pylori infection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d total energy intak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 (0.78-1.6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 (1.12-1.5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 et al, 201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3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8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6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 (1.13-2.2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sex, province, race/ethnicity, education, BMI, alcohol drinking, pack-year smoking, fruit and vegetables, protein, cholesterol, and energy intake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 (1.37-2.5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 (0.85-1.6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74-1.36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ospital-based case-control study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m  et al, 200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0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 (0.32-1.23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sex, SES, family history, refrigerator use , and Helicobacter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ylori infection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 (0.45-1.92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ble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 (0.24-0.9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 (0.37-1.5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 (0.37-1.45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 (0.26-1.1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edrychowski et al, 200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oland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80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4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 (0.54-4.47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ducation, total energy, fiber intake and occupational physical activity level.  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ty acids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 (0.45-3.7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 (0.5-3.4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 (0.26-2.0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née et al, 199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rance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2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15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 (0.75-3.11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sex, occupation and  total  energy  intake 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 (0.82-3.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0.51-2.0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 (0.39-1.73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bat  et al, 199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a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fat </w:t>
            </w:r>
          </w:p>
        </w:tc>
        <w:tc>
          <w:tcPr>
            <w:tcW w:w="451" w:type="pct"/>
            <w:shd w:val="clear" w:color="auto" w:fill="FFFFFF" w:themeFill="background1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n </w:t>
            </w:r>
          </w:p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CA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0.8-4.8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, smoking, alcohol, education, hospital, and remaining dietary factors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enteforte et al, 200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taly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0 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Q-7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tile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 (0.56-1.25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 of interview, education, physical activity, BMI, tobacco smoking, family history of stomach cancer and total energy intake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 w:themeFill="background1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ble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 (0.43-0.98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 (0.57-1.24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aturated fat 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(0.64-1.41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 (0.53-1.1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unsaturated fat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44-0.9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awrence et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l, 199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US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HHQ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7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 (0.9-2.2)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hideMark/>
          </w:tcPr>
          <w:p w:rsidR="009E297B" w:rsidRPr="00DB5AF5" w:rsidRDefault="009E297B" w:rsidP="00005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, 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x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caloric intake, race, 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education, pack-years of smoking, alcohol drinking, and</w:t>
            </w:r>
            <w:r w:rsidRPr="00DB5A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BMI</w:t>
            </w: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use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 (1.2-3.7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aturated fat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 (0.9-1.9)</w:t>
            </w:r>
          </w:p>
        </w:tc>
        <w:tc>
          <w:tcPr>
            <w:tcW w:w="953" w:type="pct"/>
            <w:vMerge/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E297B" w:rsidRPr="00DB5AF5" w:rsidTr="00005D49">
        <w:trPr>
          <w:trHeight w:val="315"/>
        </w:trPr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us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ind w:right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5A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 (1.1-2.8)</w:t>
            </w:r>
          </w:p>
        </w:tc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97B" w:rsidRPr="00DB5AF5" w:rsidRDefault="009E297B" w:rsidP="00005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E297B" w:rsidRPr="00DB5AF5" w:rsidRDefault="009E297B" w:rsidP="009E297B"/>
    <w:p w:rsidR="009E297B" w:rsidRPr="00DB5AF5" w:rsidRDefault="009E297B" w:rsidP="009E297B">
      <w:pPr>
        <w:rPr>
          <w:rFonts w:ascii="Times New Roman" w:hAnsi="Times New Roman" w:cs="Times New Roman"/>
          <w:sz w:val="18"/>
          <w:szCs w:val="18"/>
        </w:rPr>
      </w:pPr>
      <w:r w:rsidRPr="00DB5AF5">
        <w:rPr>
          <w:rFonts w:ascii="Times New Roman" w:hAnsi="Times New Roman" w:cs="Times New Roman"/>
          <w:sz w:val="18"/>
          <w:szCs w:val="18"/>
        </w:rPr>
        <w:t xml:space="preserve">GCA, gastric cardia adenocarcinoma; GNCA, gastric non-cardia adenocarcinoma; </w:t>
      </w:r>
      <w:r w:rsidRPr="00DB5AF5">
        <w:rPr>
          <w:rFonts w:ascii="Times New Roman" w:hAnsi="Times New Roman"/>
          <w:sz w:val="18"/>
          <w:szCs w:val="18"/>
        </w:rPr>
        <w:t>NOS</w:t>
      </w:r>
      <w:r w:rsidRPr="00DB5AF5">
        <w:rPr>
          <w:rFonts w:ascii="Times New Roman" w:hAnsi="Times New Roman" w:hint="eastAsia"/>
          <w:sz w:val="18"/>
          <w:szCs w:val="18"/>
        </w:rPr>
        <w:t xml:space="preserve">, </w:t>
      </w:r>
      <w:r w:rsidRPr="00DB5AF5">
        <w:rPr>
          <w:rFonts w:ascii="Times New Roman" w:hAnsi="Times New Roman"/>
          <w:sz w:val="18"/>
          <w:szCs w:val="18"/>
        </w:rPr>
        <w:t>Newcastle-Ottawa Scale</w:t>
      </w:r>
      <w:r w:rsidRPr="00DB5AF5">
        <w:rPr>
          <w:rFonts w:ascii="Times New Roman" w:hAnsi="Times New Roman" w:cs="Times New Roman"/>
          <w:sz w:val="18"/>
          <w:szCs w:val="18"/>
        </w:rPr>
        <w:t xml:space="preserve">; FFQ, food frequency questionnaire; HHHQ, </w:t>
      </w:r>
      <w:r w:rsidR="00D271E9">
        <w:rPr>
          <w:rFonts w:ascii="Times New Roman" w:hAnsi="Times New Roman" w:cs="Times New Roman" w:hint="eastAsia"/>
          <w:sz w:val="18"/>
          <w:szCs w:val="18"/>
        </w:rPr>
        <w:t>h</w:t>
      </w:r>
      <w:r w:rsidRPr="00DB5AF5">
        <w:rPr>
          <w:rFonts w:ascii="Times New Roman" w:hAnsi="Times New Roman" w:cs="Times New Roman"/>
          <w:sz w:val="18"/>
          <w:szCs w:val="18"/>
        </w:rPr>
        <w:t xml:space="preserve">ealth </w:t>
      </w:r>
      <w:r w:rsidR="00D271E9">
        <w:rPr>
          <w:rFonts w:ascii="Times New Roman" w:hAnsi="Times New Roman" w:cs="Times New Roman" w:hint="eastAsia"/>
          <w:sz w:val="18"/>
          <w:szCs w:val="18"/>
        </w:rPr>
        <w:t>h</w:t>
      </w:r>
      <w:r w:rsidRPr="00DB5AF5">
        <w:rPr>
          <w:rFonts w:ascii="Times New Roman" w:hAnsi="Times New Roman" w:cs="Times New Roman"/>
          <w:sz w:val="18"/>
          <w:szCs w:val="18"/>
        </w:rPr>
        <w:t xml:space="preserve">abits and </w:t>
      </w:r>
      <w:r w:rsidR="00D271E9">
        <w:rPr>
          <w:rFonts w:ascii="Times New Roman" w:hAnsi="Times New Roman" w:cs="Times New Roman" w:hint="eastAsia"/>
          <w:sz w:val="18"/>
          <w:szCs w:val="18"/>
        </w:rPr>
        <w:t>h</w:t>
      </w:r>
      <w:r w:rsidRPr="00DB5AF5">
        <w:rPr>
          <w:rFonts w:ascii="Times New Roman" w:hAnsi="Times New Roman" w:cs="Times New Roman"/>
          <w:sz w:val="18"/>
          <w:szCs w:val="18"/>
        </w:rPr>
        <w:t xml:space="preserve">istory </w:t>
      </w:r>
      <w:r w:rsidR="00D271E9">
        <w:rPr>
          <w:rFonts w:ascii="Times New Roman" w:hAnsi="Times New Roman" w:cs="Times New Roman" w:hint="eastAsia"/>
          <w:sz w:val="18"/>
          <w:szCs w:val="18"/>
        </w:rPr>
        <w:t>q</w:t>
      </w:r>
      <w:r w:rsidRPr="00DB5AF5">
        <w:rPr>
          <w:rFonts w:ascii="Times New Roman" w:hAnsi="Times New Roman" w:cs="Times New Roman"/>
          <w:sz w:val="18"/>
          <w:szCs w:val="18"/>
        </w:rPr>
        <w:t>uestionnaire</w:t>
      </w:r>
      <w:r w:rsidRPr="00DB5AF5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B5AF5">
        <w:rPr>
          <w:rFonts w:ascii="Times New Roman" w:hAnsi="Times New Roman" w:cs="Times New Roman"/>
          <w:sz w:val="18"/>
          <w:szCs w:val="18"/>
        </w:rPr>
        <w:t>CI, con</w:t>
      </w:r>
      <w:r w:rsidRPr="00DB5AF5">
        <w:rPr>
          <w:rFonts w:ascii="Times New Roman" w:hAnsi="Times New Roman" w:cs="Times New Roman" w:hint="eastAsia"/>
          <w:sz w:val="18"/>
          <w:szCs w:val="18"/>
        </w:rPr>
        <w:t>fi</w:t>
      </w:r>
      <w:r w:rsidRPr="00DB5AF5">
        <w:rPr>
          <w:rFonts w:ascii="Times New Roman" w:hAnsi="Times New Roman" w:cs="Times New Roman"/>
          <w:sz w:val="18"/>
          <w:szCs w:val="18"/>
        </w:rPr>
        <w:t xml:space="preserve">dence interval; RR, relative risk; </w:t>
      </w:r>
      <w:r w:rsidRPr="00DB5AF5">
        <w:rPr>
          <w:rFonts w:ascii="Times New Roman" w:hAnsi="Times New Roman" w:cs="Times New Roman" w:hint="eastAsia"/>
          <w:sz w:val="18"/>
          <w:szCs w:val="18"/>
        </w:rPr>
        <w:t>O</w:t>
      </w:r>
      <w:r w:rsidRPr="00DB5AF5">
        <w:rPr>
          <w:rFonts w:ascii="Times New Roman" w:hAnsi="Times New Roman" w:cs="Times New Roman"/>
          <w:sz w:val="18"/>
          <w:szCs w:val="18"/>
        </w:rPr>
        <w:t>R, Odds ratio;</w:t>
      </w:r>
      <w:r w:rsidRPr="00DB5AF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B5AF5">
        <w:rPr>
          <w:rFonts w:ascii="Times New Roman" w:hAnsi="Times New Roman" w:cs="Times New Roman"/>
          <w:sz w:val="18"/>
          <w:szCs w:val="18"/>
        </w:rPr>
        <w:t>NA: not available</w:t>
      </w:r>
      <w:r w:rsidRPr="00DB5AF5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B5AF5">
        <w:rPr>
          <w:rFonts w:ascii="Times New Roman" w:eastAsia="宋体" w:hAnsi="Times New Roman" w:cs="Times New Roman"/>
          <w:kern w:val="0"/>
          <w:sz w:val="18"/>
          <w:szCs w:val="18"/>
        </w:rPr>
        <w:t>BMI (kg/m</w:t>
      </w:r>
      <w:r w:rsidRPr="00DB5AF5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DB5AF5">
        <w:rPr>
          <w:rFonts w:ascii="Times New Roman" w:eastAsia="宋体" w:hAnsi="Times New Roman" w:cs="Times New Roman"/>
          <w:kern w:val="0"/>
          <w:sz w:val="18"/>
          <w:szCs w:val="18"/>
        </w:rPr>
        <w:t>)</w:t>
      </w:r>
      <w:r w:rsidRPr="00DB5AF5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 w:rsidRPr="00DB5AF5">
        <w:rPr>
          <w:rFonts w:ascii="Times New Roman" w:eastAsia="宋体" w:hAnsi="Times New Roman" w:cs="Times New Roman"/>
          <w:kern w:val="0"/>
          <w:sz w:val="18"/>
          <w:szCs w:val="18"/>
        </w:rPr>
        <w:t>SES</w:t>
      </w:r>
      <w:r w:rsidRPr="00DB5AF5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</w:t>
      </w:r>
      <w:r w:rsidRPr="00DB5AF5">
        <w:rPr>
          <w:rFonts w:ascii="Times New Roman" w:eastAsia="宋体" w:hAnsi="Times New Roman" w:cs="Times New Roman"/>
          <w:kern w:val="0"/>
          <w:sz w:val="18"/>
          <w:szCs w:val="18"/>
        </w:rPr>
        <w:t>socio-economical status</w:t>
      </w:r>
      <w:r w:rsidRPr="00DB5AF5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p w:rsidR="009E297B" w:rsidRPr="00DB5AF5" w:rsidRDefault="009E297B" w:rsidP="009E2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959" w:rsidRPr="009E297B" w:rsidRDefault="005A7959"/>
    <w:sectPr w:rsidR="005A7959" w:rsidRPr="009E297B" w:rsidSect="009E29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39CB" w:rsidRDefault="007339CB" w:rsidP="009E297B">
      <w:r>
        <w:separator/>
      </w:r>
    </w:p>
  </w:endnote>
  <w:endnote w:type="continuationSeparator" w:id="1">
    <w:p w:rsidR="007339CB" w:rsidRDefault="007339CB" w:rsidP="009E29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39CB" w:rsidRDefault="007339CB" w:rsidP="009E297B">
      <w:r>
        <w:separator/>
      </w:r>
    </w:p>
  </w:footnote>
  <w:footnote w:type="continuationSeparator" w:id="1">
    <w:p w:rsidR="007339CB" w:rsidRDefault="007339CB" w:rsidP="009E29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297B"/>
    <w:rsid w:val="00005D49"/>
    <w:rsid w:val="005A7959"/>
    <w:rsid w:val="006E17D7"/>
    <w:rsid w:val="007339CB"/>
    <w:rsid w:val="00756EEA"/>
    <w:rsid w:val="007943C1"/>
    <w:rsid w:val="00964F12"/>
    <w:rsid w:val="009E297B"/>
    <w:rsid w:val="00AA31DE"/>
    <w:rsid w:val="00D2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29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29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51</Words>
  <Characters>6564</Characters>
  <Application>Microsoft Office Word</Application>
  <DocSecurity>0</DocSecurity>
  <Lines>54</Lines>
  <Paragraphs>15</Paragraphs>
  <ScaleCrop>false</ScaleCrop>
  <Company/>
  <LinksUpToDate>false</LinksUpToDate>
  <CharactersWithSpaces>7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5-04-27T08:52:00Z</dcterms:created>
  <dcterms:modified xsi:type="dcterms:W3CDTF">2015-06-08T15:45:00Z</dcterms:modified>
</cp:coreProperties>
</file>